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A6B79" w14:textId="77777777" w:rsidR="00283E5C" w:rsidRPr="003902FB" w:rsidRDefault="00283E5C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8FECE32" w14:textId="0A06C244" w:rsidR="00FB15EC" w:rsidRPr="00FB15EC" w:rsidRDefault="000A44E7" w:rsidP="00FB15EC">
      <w:pPr>
        <w:spacing w:after="0"/>
        <w:rPr>
          <w:ins w:id="0" w:author="Sabine Specht" w:date="2016-11-18T21:28:00Z"/>
          <w:rFonts w:ascii="Arial" w:eastAsia="Times New Roman" w:hAnsi="Arial" w:cs="Arial"/>
          <w:b/>
          <w:color w:val="000000"/>
          <w:sz w:val="18"/>
          <w:szCs w:val="18"/>
          <w:lang w:val="en-GB" w:eastAsia="en-GB"/>
          <w:rPrChange w:id="1" w:author="Sabine Specht" w:date="2016-11-18T21:28:00Z">
            <w:rPr>
              <w:ins w:id="2" w:author="Sabine Specht" w:date="2016-11-18T21:28:00Z"/>
              <w:rFonts w:ascii="Arial" w:eastAsia="Times New Roman" w:hAnsi="Arial" w:cs="Arial"/>
              <w:b/>
              <w:color w:val="000000"/>
              <w:sz w:val="18"/>
              <w:szCs w:val="18"/>
              <w:vertAlign w:val="superscript"/>
              <w:lang w:val="en-GB" w:eastAsia="en-GB"/>
            </w:rPr>
          </w:rPrChange>
        </w:rPr>
      </w:pPr>
      <w:ins w:id="3" w:author="Sabine Specht" w:date="2016-11-18T19:30:00Z">
        <w:r w:rsidRPr="000A44E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  <w:r w:rsidR="002E6BB6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5</w:t>
        </w:r>
        <w:bookmarkStart w:id="4" w:name="_GoBack"/>
        <w:bookmarkEnd w:id="4"/>
        <w:r w:rsidRPr="000A44E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5" w:author="Sabine Specht" w:date="2016-11-18T19:30:00Z">
        <w:r w:rsidR="00283E5C" w:rsidRPr="00D401FB" w:rsidDel="000A44E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0A44E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b</w:delText>
        </w:r>
      </w:del>
      <w:del w:id="6" w:author="Sabine Specht" w:date="2016-11-18T21:28:00Z">
        <w:r w:rsidR="00283E5C" w:rsidDel="00FB15EC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: </w:delText>
        </w:r>
      </w:del>
      <w:del w:id="7" w:author="Sabine Specht" w:date="2016-11-18T19:30:00Z">
        <w:r w:rsidR="00283E5C" w:rsidDel="000A44E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8" w:author="Sabine Specht" w:date="2016-11-18T21:28:00Z">
        <w:r w:rsidR="00FB15EC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: ITT analysis – Effect of the study drugs on presence of </w:t>
        </w:r>
        <w:r w:rsidR="00FB15EC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FB15EC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female worms: statistics</w:t>
        </w:r>
        <w:r w:rsidR="00FB15EC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</w:t>
        </w:r>
        <w:proofErr w:type="gramStart"/>
        <w:r w:rsidR="00FB15EC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,b</w:t>
        </w:r>
        <w:proofErr w:type="gramEnd"/>
      </w:ins>
    </w:p>
    <w:p w14:paraId="02390DCA" w14:textId="77777777" w:rsidR="00FB15EC" w:rsidRPr="00277F57" w:rsidRDefault="00FB15EC" w:rsidP="00FB15EC">
      <w:pPr>
        <w:spacing w:after="0"/>
        <w:rPr>
          <w:ins w:id="9" w:author="Sabine Specht" w:date="2016-11-18T21:28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10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126"/>
        <w:gridCol w:w="2126"/>
        <w:gridCol w:w="2126"/>
        <w:gridCol w:w="2127"/>
      </w:tblGrid>
      <w:tr w:rsidR="00FB15EC" w:rsidRPr="00FD5C1A" w14:paraId="42F7C22D" w14:textId="77777777" w:rsidTr="007A2048">
        <w:trPr>
          <w:trHeight w:val="280"/>
          <w:ins w:id="10" w:author="Sabine Specht" w:date="2016-11-18T21:28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5A5" w14:textId="77777777" w:rsidR="00FB15EC" w:rsidRPr="003E6329" w:rsidRDefault="00FB15EC" w:rsidP="007A2048">
            <w:pPr>
              <w:spacing w:after="0"/>
              <w:jc w:val="center"/>
              <w:rPr>
                <w:ins w:id="11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8BAD" w14:textId="77777777" w:rsidR="00FB15EC" w:rsidRPr="00FD5C1A" w:rsidRDefault="00FB15EC" w:rsidP="007A2048">
            <w:pPr>
              <w:spacing w:after="0"/>
              <w:jc w:val="center"/>
              <w:rPr>
                <w:ins w:id="12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13" w:author="Sabine Specht" w:date="2016-11-18T21:28:00Z">
              <w:r w:rsidRPr="00FD5C1A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496E" w14:textId="77777777" w:rsidR="00FB15EC" w:rsidRPr="00FD5C1A" w:rsidRDefault="00FB15EC" w:rsidP="007A2048">
            <w:pPr>
              <w:spacing w:after="0"/>
              <w:jc w:val="center"/>
              <w:rPr>
                <w:ins w:id="14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15" w:author="Sabine Specht" w:date="2016-11-18T21:28:00Z">
              <w:r w:rsidRPr="00FD5C1A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MIN 3w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FC25" w14:textId="77777777" w:rsidR="00FB15EC" w:rsidRPr="00FD5C1A" w:rsidRDefault="00FB15EC" w:rsidP="007A2048">
            <w:pPr>
              <w:spacing w:after="0"/>
              <w:jc w:val="center"/>
              <w:rPr>
                <w:ins w:id="16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17" w:author="Sabine Specht" w:date="2016-11-18T21:28:00Z">
              <w:r w:rsidRPr="00FD5C1A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3w</w:t>
              </w:r>
            </w:ins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E299" w14:textId="77777777" w:rsidR="00FB15EC" w:rsidRPr="00FD5C1A" w:rsidRDefault="00FB15EC" w:rsidP="007A2048">
            <w:pPr>
              <w:spacing w:after="0"/>
              <w:jc w:val="center"/>
              <w:rPr>
                <w:ins w:id="18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19" w:author="Sabine Specht" w:date="2016-11-18T21:28:00Z">
              <w:r w:rsidRPr="00FD5C1A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LB 3d</w:t>
              </w:r>
            </w:ins>
          </w:p>
        </w:tc>
      </w:tr>
      <w:tr w:rsidR="00FB15EC" w:rsidRPr="007401A2" w14:paraId="50C448A6" w14:textId="77777777" w:rsidTr="007A2048">
        <w:trPr>
          <w:trHeight w:val="280"/>
          <w:ins w:id="20" w:author="Sabine Specht" w:date="2016-11-18T21:28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13D6" w14:textId="77777777" w:rsidR="00FB15EC" w:rsidRPr="00FD5C1A" w:rsidRDefault="00FB15EC" w:rsidP="007A2048">
            <w:pPr>
              <w:spacing w:after="0"/>
              <w:jc w:val="center"/>
              <w:rPr>
                <w:ins w:id="21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2" w:author="Sabine Specht" w:date="2016-11-18T21:28:00Z">
              <w:r w:rsidRPr="00FD5C1A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4w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CA44" w14:textId="77777777" w:rsidR="00FB15EC" w:rsidRPr="00721BD6" w:rsidRDefault="00FB15EC" w:rsidP="007A2048">
            <w:pPr>
              <w:spacing w:after="0"/>
              <w:jc w:val="right"/>
              <w:rPr>
                <w:ins w:id="23" w:author="Sabine Specht" w:date="2016-11-18T21:28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24" w:author="Sabine Specht" w:date="2016-11-18T21:28:00Z">
              <w:r w:rsidRPr="00721BD6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721BD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=0.1473 </w:t>
              </w:r>
            </w:ins>
          </w:p>
          <w:p w14:paraId="49D65E28" w14:textId="77777777" w:rsidR="00FB15EC" w:rsidRPr="00721BD6" w:rsidRDefault="00FB15EC" w:rsidP="007A2048">
            <w:pPr>
              <w:spacing w:after="0"/>
              <w:jc w:val="right"/>
              <w:rPr>
                <w:ins w:id="25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26" w:author="Sabine Specht" w:date="2016-11-18T21:28:00Z">
              <w:r w:rsidRPr="00721BD6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3.73 [0.63; 22.18]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FB00" w14:textId="77777777" w:rsidR="00FB15EC" w:rsidRPr="002C0B13" w:rsidRDefault="00FB15EC" w:rsidP="007A2048">
            <w:pPr>
              <w:spacing w:after="0"/>
              <w:jc w:val="right"/>
              <w:rPr>
                <w:ins w:id="27" w:author="Sabine Specht" w:date="2016-11-18T21:28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28" w:author="Sabine Specht" w:date="2016-11-18T21:28:00Z">
              <w:r w:rsidRPr="002C0B13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2C0B13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=0.0806 </w:t>
              </w:r>
            </w:ins>
          </w:p>
          <w:p w14:paraId="1B37FA01" w14:textId="77777777" w:rsidR="00FB15EC" w:rsidRPr="00721BD6" w:rsidRDefault="00FB15EC" w:rsidP="007A2048">
            <w:pPr>
              <w:spacing w:after="0"/>
              <w:jc w:val="right"/>
              <w:rPr>
                <w:ins w:id="29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30" w:author="Sabine Specht" w:date="2016-11-18T21:28:00Z">
              <w:r w:rsidRPr="002C0B13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5.12 [0.82; 31.95]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CB62" w14:textId="77777777" w:rsidR="00FB15EC" w:rsidRPr="008E64FB" w:rsidRDefault="00FB15EC" w:rsidP="007A2048">
            <w:pPr>
              <w:spacing w:after="0"/>
              <w:jc w:val="right"/>
              <w:rPr>
                <w:ins w:id="31" w:author="Sabine Specht" w:date="2016-11-18T21:28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32" w:author="Sabine Specht" w:date="2016-11-18T21:28:00Z">
              <w:r w:rsidRPr="008E64FB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8E64FB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17 </w:t>
              </w:r>
            </w:ins>
          </w:p>
          <w:p w14:paraId="144D5256" w14:textId="77777777" w:rsidR="00FB15EC" w:rsidRPr="008E64FB" w:rsidRDefault="00FB15EC" w:rsidP="007A2048">
            <w:pPr>
              <w:spacing w:after="0"/>
              <w:jc w:val="right"/>
              <w:rPr>
                <w:ins w:id="33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34" w:author="Sabine Specht" w:date="2016-11-18T21:28:00Z">
              <w:r w:rsidRPr="008E64FB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8.73 [1.47; 51.8]</w:t>
              </w:r>
            </w:ins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57A6" w14:textId="77777777" w:rsidR="00FB15EC" w:rsidRPr="007401A2" w:rsidRDefault="00FB15EC" w:rsidP="007A2048">
            <w:pPr>
              <w:spacing w:after="0"/>
              <w:jc w:val="right"/>
              <w:rPr>
                <w:ins w:id="35" w:author="Sabine Specht" w:date="2016-11-18T21:28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36" w:author="Sabine Specht" w:date="2016-11-18T21:28:00Z">
              <w:r w:rsidRPr="007401A2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7401A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002 </w:t>
              </w:r>
            </w:ins>
          </w:p>
          <w:p w14:paraId="729B7429" w14:textId="77777777" w:rsidR="00FB15EC" w:rsidRPr="007401A2" w:rsidRDefault="00FB15EC" w:rsidP="007A2048">
            <w:pPr>
              <w:spacing w:after="0"/>
              <w:jc w:val="right"/>
              <w:rPr>
                <w:ins w:id="37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38" w:author="Sabine Specht" w:date="2016-11-18T21:28:00Z">
              <w:r w:rsidRPr="007401A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OR 29.16 [4.91; 173.2] </w:t>
              </w:r>
            </w:ins>
          </w:p>
        </w:tc>
      </w:tr>
      <w:tr w:rsidR="00FB15EC" w:rsidRPr="00812B32" w14:paraId="75B24907" w14:textId="77777777" w:rsidTr="007A2048">
        <w:trPr>
          <w:trHeight w:val="280"/>
          <w:ins w:id="39" w:author="Sabine Specht" w:date="2016-11-18T21:28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D69C" w14:textId="77777777" w:rsidR="00FB15EC" w:rsidRPr="007401A2" w:rsidRDefault="00FB15EC" w:rsidP="007A2048">
            <w:pPr>
              <w:spacing w:after="0"/>
              <w:jc w:val="center"/>
              <w:rPr>
                <w:ins w:id="40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1" w:author="Sabine Specht" w:date="2016-11-18T21:28:00Z">
              <w:r w:rsidRPr="007401A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 + ALB 3d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CB08" w14:textId="77777777" w:rsidR="00FB15EC" w:rsidRPr="007401A2" w:rsidRDefault="00FB15EC" w:rsidP="007A2048">
            <w:pPr>
              <w:spacing w:after="0"/>
              <w:jc w:val="right"/>
              <w:rPr>
                <w:ins w:id="42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B9C4" w14:textId="77777777" w:rsidR="00FB15EC" w:rsidRPr="00CA41ED" w:rsidRDefault="00FB15EC" w:rsidP="007A2048">
            <w:pPr>
              <w:spacing w:after="0"/>
              <w:jc w:val="right"/>
              <w:rPr>
                <w:ins w:id="43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44" w:author="Sabine Specht" w:date="2016-11-18T21:28:00Z">
              <w:r w:rsidRPr="000F6FB0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=0.5219 </w:t>
              </w:r>
            </w:ins>
          </w:p>
          <w:p w14:paraId="6D244F18" w14:textId="77777777" w:rsidR="00FB15EC" w:rsidRPr="007401A2" w:rsidRDefault="00FB15EC" w:rsidP="007A2048">
            <w:pPr>
              <w:spacing w:after="0"/>
              <w:jc w:val="right"/>
              <w:rPr>
                <w:ins w:id="45" w:author="Sabine Specht" w:date="2016-11-18T21:28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46" w:author="Sabine Specht" w:date="2016-11-18T21:28:00Z"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OR 1.41 [0.5; 3.99] 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4315" w14:textId="77777777" w:rsidR="00FB15EC" w:rsidRPr="00CA41ED" w:rsidRDefault="00FB15EC" w:rsidP="007A2048">
            <w:pPr>
              <w:spacing w:after="0"/>
              <w:jc w:val="right"/>
              <w:rPr>
                <w:ins w:id="47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48" w:author="Sabine Specht" w:date="2016-11-18T21:28:00Z">
              <w:r w:rsidRPr="000F6FB0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=0.0726 </w:t>
              </w:r>
            </w:ins>
          </w:p>
          <w:p w14:paraId="56493DBE" w14:textId="77777777" w:rsidR="00FB15EC" w:rsidRPr="007401A2" w:rsidRDefault="00FB15EC" w:rsidP="007A2048">
            <w:pPr>
              <w:spacing w:after="0"/>
              <w:jc w:val="right"/>
              <w:rPr>
                <w:ins w:id="49" w:author="Sabine Specht" w:date="2016-11-18T21:28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50" w:author="Sabine Specht" w:date="2016-11-18T21:28:00Z"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2.41 [0.92; 6.28]</w:t>
              </w:r>
            </w:ins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75F1" w14:textId="77777777" w:rsidR="00FB15EC" w:rsidRPr="00812B32" w:rsidRDefault="00FB15EC" w:rsidP="007A2048">
            <w:pPr>
              <w:spacing w:after="0"/>
              <w:jc w:val="right"/>
              <w:rPr>
                <w:ins w:id="51" w:author="Sabine Specht" w:date="2016-11-18T21:28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52" w:author="Sabine Specht" w:date="2016-11-18T21:28:00Z">
              <w:r w:rsidRPr="00812B32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812B3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&lt;0.0001 </w:t>
              </w:r>
            </w:ins>
          </w:p>
          <w:p w14:paraId="6F03892C" w14:textId="77777777" w:rsidR="00FB15EC" w:rsidRPr="00812B32" w:rsidRDefault="00FB15EC" w:rsidP="007A2048">
            <w:pPr>
              <w:spacing w:after="0"/>
              <w:jc w:val="right"/>
              <w:rPr>
                <w:ins w:id="53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54" w:author="Sabine Specht" w:date="2016-11-18T21:28:00Z">
              <w:r w:rsidRPr="00812B3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8.0 [3.14; 20.39]</w:t>
              </w:r>
            </w:ins>
          </w:p>
        </w:tc>
      </w:tr>
      <w:tr w:rsidR="00FB15EC" w:rsidRPr="00812B32" w14:paraId="226AD234" w14:textId="77777777" w:rsidTr="007A2048">
        <w:trPr>
          <w:trHeight w:val="280"/>
          <w:ins w:id="55" w:author="Sabine Specht" w:date="2016-11-18T21:28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8F0C" w14:textId="77777777" w:rsidR="00FB15EC" w:rsidRPr="00812B32" w:rsidRDefault="00FB15EC" w:rsidP="007A2048">
            <w:pPr>
              <w:spacing w:after="0"/>
              <w:jc w:val="center"/>
              <w:rPr>
                <w:ins w:id="56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57" w:author="Sabine Specht" w:date="2016-11-18T21:28:00Z">
              <w:r w:rsidRPr="00812B3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A2CB" w14:textId="77777777" w:rsidR="00FB15EC" w:rsidRPr="00812B32" w:rsidRDefault="00FB15EC" w:rsidP="007A2048">
            <w:pPr>
              <w:spacing w:after="0"/>
              <w:jc w:val="right"/>
              <w:rPr>
                <w:ins w:id="58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FAA5" w14:textId="77777777" w:rsidR="00FB15EC" w:rsidRPr="00812B32" w:rsidRDefault="00FB15EC" w:rsidP="007A2048">
            <w:pPr>
              <w:spacing w:after="0"/>
              <w:jc w:val="right"/>
              <w:rPr>
                <w:ins w:id="59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6EEC" w14:textId="77777777" w:rsidR="00FB15EC" w:rsidRPr="00CA41ED" w:rsidRDefault="00FB15EC" w:rsidP="007A2048">
            <w:pPr>
              <w:spacing w:after="0"/>
              <w:jc w:val="right"/>
              <w:rPr>
                <w:ins w:id="60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61" w:author="Sabine Specht" w:date="2016-11-18T21:28:00Z">
              <w:r w:rsidRPr="000F6FB0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=0.2959 </w:t>
              </w:r>
            </w:ins>
          </w:p>
          <w:p w14:paraId="53A52BA0" w14:textId="77777777" w:rsidR="00FB15EC" w:rsidRPr="00812B32" w:rsidRDefault="00FB15EC" w:rsidP="007A2048">
            <w:pPr>
              <w:spacing w:after="0"/>
              <w:jc w:val="right"/>
              <w:rPr>
                <w:ins w:id="62" w:author="Sabine Specht" w:date="2016-11-18T21:28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63" w:author="Sabine Specht" w:date="2016-11-18T21:28:00Z">
              <w:r w:rsidRPr="00CA41E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71 [0.63; 4.65]</w:t>
              </w:r>
            </w:ins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7571" w14:textId="77777777" w:rsidR="00FB15EC" w:rsidRPr="00812B32" w:rsidRDefault="00FB15EC" w:rsidP="007A2048">
            <w:pPr>
              <w:spacing w:after="0"/>
              <w:jc w:val="right"/>
              <w:rPr>
                <w:ins w:id="64" w:author="Sabine Specht" w:date="2016-11-18T21:28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65" w:author="Sabine Specht" w:date="2016-11-18T21:28:00Z">
              <w:r w:rsidRPr="00812B32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812B3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008 </w:t>
              </w:r>
            </w:ins>
          </w:p>
          <w:p w14:paraId="21B11B23" w14:textId="77777777" w:rsidR="00FB15EC" w:rsidRPr="00812B32" w:rsidRDefault="00FB15EC" w:rsidP="007A2048">
            <w:pPr>
              <w:spacing w:after="0"/>
              <w:jc w:val="right"/>
              <w:rPr>
                <w:ins w:id="66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67" w:author="Sabine Specht" w:date="2016-11-18T21:28:00Z">
              <w:r w:rsidRPr="00812B32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5.70 [2.07; 15.72]</w:t>
              </w:r>
            </w:ins>
          </w:p>
        </w:tc>
      </w:tr>
      <w:tr w:rsidR="00FB15EC" w:rsidRPr="00812B32" w14:paraId="3F39C1C2" w14:textId="77777777" w:rsidTr="007A2048">
        <w:trPr>
          <w:trHeight w:val="280"/>
          <w:ins w:id="68" w:author="Sabine Specht" w:date="2016-11-18T21:28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E01E" w14:textId="77777777" w:rsidR="00FB15EC" w:rsidRPr="00812B32" w:rsidRDefault="00FB15EC" w:rsidP="007A2048">
            <w:pPr>
              <w:spacing w:after="0"/>
              <w:jc w:val="center"/>
              <w:rPr>
                <w:ins w:id="69" w:author="Sabine Specht" w:date="2016-11-18T21:28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0" w:author="Sabine Specht" w:date="2016-11-18T21:28:00Z">
              <w:r w:rsidRPr="00812B3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C6D4" w14:textId="77777777" w:rsidR="00FB15EC" w:rsidRPr="00812B32" w:rsidRDefault="00FB15EC" w:rsidP="007A2048">
            <w:pPr>
              <w:spacing w:after="0"/>
              <w:jc w:val="right"/>
              <w:rPr>
                <w:ins w:id="71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6419" w14:textId="77777777" w:rsidR="00FB15EC" w:rsidRPr="00812B32" w:rsidRDefault="00FB15EC" w:rsidP="007A2048">
            <w:pPr>
              <w:spacing w:after="0"/>
              <w:jc w:val="right"/>
              <w:rPr>
                <w:ins w:id="72" w:author="Sabine Specht" w:date="2016-11-18T21:28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C595" w14:textId="77777777" w:rsidR="00FB15EC" w:rsidRPr="00812B32" w:rsidRDefault="00FB15EC" w:rsidP="007A2048">
            <w:pPr>
              <w:spacing w:after="0"/>
              <w:jc w:val="right"/>
              <w:rPr>
                <w:ins w:id="73" w:author="Sabine Specht" w:date="2016-11-18T21:28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CF4D" w14:textId="77777777" w:rsidR="00FB15EC" w:rsidRPr="00595F53" w:rsidRDefault="00FB15EC" w:rsidP="007A2048">
            <w:pPr>
              <w:spacing w:after="0"/>
              <w:jc w:val="right"/>
              <w:rPr>
                <w:ins w:id="74" w:author="Sabine Specht" w:date="2016-11-18T21:28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75" w:author="Sabine Specht" w:date="2016-11-18T21:28:00Z">
              <w:r w:rsidRPr="00595F53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595F53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102 </w:t>
              </w:r>
            </w:ins>
          </w:p>
          <w:p w14:paraId="2901A593" w14:textId="77777777" w:rsidR="00FB15EC" w:rsidRPr="00812B32" w:rsidRDefault="00FB15EC" w:rsidP="007A2048">
            <w:pPr>
              <w:spacing w:after="0"/>
              <w:jc w:val="right"/>
              <w:rPr>
                <w:ins w:id="76" w:author="Sabine Specht" w:date="2016-11-18T21:28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77" w:author="Sabine Specht" w:date="2016-11-18T21:28:00Z">
              <w:r w:rsidRPr="00595F53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3.34 [1.33; 8.39]</w:t>
              </w:r>
            </w:ins>
          </w:p>
        </w:tc>
      </w:tr>
    </w:tbl>
    <w:p w14:paraId="25CB02A6" w14:textId="77777777" w:rsidR="00FB15EC" w:rsidRPr="00E74ED9" w:rsidRDefault="00FB15EC" w:rsidP="00FB15EC">
      <w:pPr>
        <w:spacing w:after="0"/>
        <w:jc w:val="both"/>
        <w:rPr>
          <w:ins w:id="78" w:author="Sabine Specht" w:date="2016-11-18T21:28:00Z"/>
          <w:rFonts w:ascii="Arial" w:hAnsi="Arial" w:cs="Arial"/>
          <w:color w:val="000000"/>
          <w:sz w:val="18"/>
          <w:szCs w:val="18"/>
          <w:lang w:val="en-US"/>
        </w:rPr>
      </w:pPr>
      <w:proofErr w:type="gramStart"/>
      <w:ins w:id="79" w:author="Sabine Specht" w:date="2016-11-18T21:28:00Z">
        <w:r w:rsidRPr="00812B32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>a</w:t>
        </w:r>
        <w:proofErr w:type="gramEnd"/>
        <w:r w:rsidRPr="00812B32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 xml:space="preserve"> </w:t>
        </w:r>
        <w:r>
          <w:rPr>
            <w:rFonts w:ascii="Arial" w:hAnsi="Arial" w:cs="Arial"/>
            <w:color w:val="000000"/>
            <w:sz w:val="18"/>
            <w:szCs w:val="18"/>
            <w:lang w:val="en-US"/>
          </w:rPr>
          <w:t>A</w:t>
        </w:r>
        <w:r w:rsidRPr="00812B32">
          <w:rPr>
            <w:rFonts w:ascii="Arial" w:hAnsi="Arial" w:cs="Arial"/>
            <w:color w:val="000000"/>
            <w:sz w:val="18"/>
            <w:szCs w:val="18"/>
            <w:lang w:val="en-US"/>
          </w:rPr>
          <w:t>lternating logistic regression</w:t>
        </w:r>
        <w:r>
          <w:rPr>
            <w:rFonts w:ascii="Arial" w:hAnsi="Arial" w:cs="Arial"/>
            <w:color w:val="000000"/>
            <w:sz w:val="18"/>
            <w:szCs w:val="18"/>
            <w:lang w:val="en-US"/>
          </w:rPr>
          <w:t xml:space="preserve"> (comparison of presence (many and few) vs. absence of </w:t>
        </w:r>
        <w:r w:rsidRPr="007A2048">
          <w:rPr>
            <w:rFonts w:ascii="Arial" w:hAnsi="Arial" w:cs="Arial"/>
            <w:i/>
            <w:color w:val="000000"/>
            <w:sz w:val="18"/>
            <w:szCs w:val="18"/>
            <w:lang w:val="en-US"/>
          </w:rPr>
          <w:t>Wolbachia</w:t>
        </w:r>
        <w:r>
          <w:rPr>
            <w:rFonts w:ascii="Arial" w:hAnsi="Arial" w:cs="Arial"/>
            <w:color w:val="000000"/>
            <w:sz w:val="18"/>
            <w:szCs w:val="18"/>
            <w:lang w:val="en-US"/>
          </w:rPr>
          <w:t>)</w:t>
        </w:r>
      </w:ins>
    </w:p>
    <w:p w14:paraId="7831659B" w14:textId="77777777" w:rsidR="00FB15EC" w:rsidRPr="00393049" w:rsidRDefault="00FB15EC" w:rsidP="00FB15EC">
      <w:pPr>
        <w:spacing w:after="0"/>
        <w:jc w:val="both"/>
        <w:rPr>
          <w:ins w:id="80" w:author="Sabine Specht" w:date="2016-11-18T21:28:00Z"/>
          <w:rFonts w:ascii="Arial" w:hAnsi="Arial" w:cs="Arial"/>
          <w:color w:val="000000"/>
          <w:sz w:val="18"/>
          <w:szCs w:val="18"/>
          <w:lang w:val="en-US"/>
        </w:rPr>
      </w:pPr>
      <w:ins w:id="81" w:author="Sabine Specht" w:date="2016-11-18T21:28:00Z">
        <w:r>
          <w:rPr>
            <w:rFonts w:ascii="Arial" w:hAnsi="Arial" w:cs="Arial"/>
            <w:color w:val="000000"/>
            <w:sz w:val="18"/>
            <w:szCs w:val="18"/>
            <w:vertAlign w:val="superscript"/>
          </w:rPr>
          <w:t>b</w:t>
        </w:r>
        <w:r>
          <w:rPr>
            <w:rFonts w:ascii="Arial" w:hAnsi="Arial" w:cs="Arial"/>
            <w:color w:val="000000"/>
            <w:sz w:val="18"/>
            <w:szCs w:val="18"/>
          </w:rPr>
          <w:t xml:space="preserve"> Table shows the odds ratios (OR) for presence of </w:t>
        </w:r>
        <w:r w:rsidRPr="0050453C">
          <w:rPr>
            <w:rFonts w:ascii="Arial" w:hAnsi="Arial" w:cs="Arial"/>
            <w:i/>
            <w:color w:val="000000"/>
            <w:sz w:val="18"/>
            <w:szCs w:val="18"/>
          </w:rPr>
          <w:t>Wolbachia</w:t>
        </w:r>
        <w:r>
          <w:rPr>
            <w:rFonts w:ascii="Arial" w:hAnsi="Arial" w:cs="Arial"/>
            <w:color w:val="000000"/>
            <w:sz w:val="18"/>
            <w:szCs w:val="18"/>
          </w:rPr>
          <w:t xml:space="preserve"> comparing the treatment groups in the headline to the treatment groups in the left column.  </w:t>
        </w:r>
      </w:ins>
    </w:p>
    <w:p w14:paraId="5AF6B916" w14:textId="72BB5D7F" w:rsidR="00F43544" w:rsidRDefault="00F43544">
      <w:pPr>
        <w:spacing w:after="0"/>
        <w:rPr>
          <w:ins w:id="82" w:author="Sabine Specht" w:date="2016-11-18T21:19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pPrChange w:id="83" w:author="Sabine Specht" w:date="2016-11-18T21:28:00Z">
          <w:pPr/>
        </w:pPrChange>
      </w:pPr>
    </w:p>
    <w:p w14:paraId="7A1C7353" w14:textId="77777777" w:rsidR="00283E5C" w:rsidRPr="00A2225B" w:rsidRDefault="00283E5C" w:rsidP="00F4354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2D00CBC" w14:textId="77777777" w:rsidR="00AB4943" w:rsidRPr="000F6FB0" w:rsidRDefault="00AB4943" w:rsidP="00AB4943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0B9215A" w14:textId="0DF734DD" w:rsidR="00D401FB" w:rsidRPr="0085698A" w:rsidRDefault="00D401FB" w:rsidP="0085698A">
      <w:pPr>
        <w:rPr>
          <w:rFonts w:ascii="Arial" w:eastAsia="Times New Roman" w:hAnsi="Arial" w:cs="Arial"/>
          <w:sz w:val="18"/>
          <w:szCs w:val="18"/>
          <w:lang w:val="en-GB"/>
        </w:rPr>
      </w:pPr>
    </w:p>
    <w:sectPr w:rsidR="00D401FB" w:rsidRPr="0085698A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A44E7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115DA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E6BB6"/>
    <w:rsid w:val="002F1253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19F2"/>
    <w:rsid w:val="00743756"/>
    <w:rsid w:val="007724C4"/>
    <w:rsid w:val="007A3C2E"/>
    <w:rsid w:val="00800B43"/>
    <w:rsid w:val="00812B32"/>
    <w:rsid w:val="0082259F"/>
    <w:rsid w:val="0082339C"/>
    <w:rsid w:val="00851D60"/>
    <w:rsid w:val="008535DE"/>
    <w:rsid w:val="0085698A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3544"/>
    <w:rsid w:val="00F44909"/>
    <w:rsid w:val="00F70EE9"/>
    <w:rsid w:val="00F86F90"/>
    <w:rsid w:val="00FA001D"/>
    <w:rsid w:val="00FB15EC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EA093-B8F8-F840-91B2-2D6FE4EB3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9:00Z</dcterms:created>
  <dcterms:modified xsi:type="dcterms:W3CDTF">2016-11-18T20:43:00Z</dcterms:modified>
</cp:coreProperties>
</file>